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2F65" w:rsidRPr="009E61B9" w:rsidRDefault="001819D4">
      <w:pPr>
        <w:rPr>
          <w:rFonts w:ascii="Times New Roman" w:eastAsia="宋体" w:hAnsi="Times New Roman" w:cs="Times New Roman"/>
          <w:b/>
          <w:color w:val="000000"/>
          <w:lang w:bidi="ar"/>
        </w:rPr>
      </w:pPr>
      <w:r w:rsidRPr="009E61B9">
        <w:rPr>
          <w:rFonts w:ascii="Times New Roman" w:eastAsia="宋体" w:hAnsi="Times New Roman" w:cs="Times New Roman"/>
          <w:b/>
          <w:color w:val="000000"/>
          <w:lang w:bidi="ar"/>
        </w:rPr>
        <w:t>T</w:t>
      </w:r>
      <w:r w:rsidR="00A13314">
        <w:rPr>
          <w:rFonts w:ascii="Times New Roman" w:eastAsia="宋体" w:hAnsi="Times New Roman" w:cs="Times New Roman"/>
          <w:b/>
          <w:color w:val="000000"/>
          <w:lang w:bidi="ar"/>
        </w:rPr>
        <w:t>able S</w:t>
      </w:r>
      <w:r w:rsidR="003A20CE">
        <w:rPr>
          <w:rFonts w:ascii="Times New Roman" w:eastAsia="宋体" w:hAnsi="Times New Roman" w:cs="Times New Roman"/>
          <w:b/>
          <w:color w:val="000000"/>
          <w:lang w:bidi="ar"/>
        </w:rPr>
        <w:t>1</w:t>
      </w:r>
      <w:bookmarkStart w:id="0" w:name="_GoBack"/>
      <w:bookmarkEnd w:id="0"/>
      <w:r w:rsidRPr="009E61B9">
        <w:rPr>
          <w:rFonts w:ascii="Times New Roman" w:eastAsia="宋体" w:hAnsi="Times New Roman" w:cs="Times New Roman"/>
          <w:b/>
          <w:color w:val="000000"/>
          <w:lang w:bidi="ar"/>
        </w:rPr>
        <w:t>.  Basic statistics of deep RNA sequencing data before and after processing.</w:t>
      </w:r>
    </w:p>
    <w:tbl>
      <w:tblPr>
        <w:tblW w:w="9332" w:type="dxa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5"/>
        <w:gridCol w:w="2223"/>
        <w:gridCol w:w="1332"/>
        <w:gridCol w:w="1630"/>
        <w:gridCol w:w="1332"/>
        <w:gridCol w:w="1630"/>
      </w:tblGrid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D43CC" w:rsidRPr="009E61B9" w:rsidRDefault="00AD43CC" w:rsidP="00B461FC">
            <w:pPr>
              <w:spacing w:after="0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E61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bidi="ar"/>
              </w:rPr>
              <w:t>Sample ID</w:t>
            </w:r>
          </w:p>
        </w:tc>
        <w:tc>
          <w:tcPr>
            <w:tcW w:w="22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D43CC" w:rsidRPr="009E61B9" w:rsidRDefault="00AD43CC" w:rsidP="00B461FC">
            <w:pPr>
              <w:spacing w:after="0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E61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bidi="ar"/>
              </w:rPr>
              <w:t>Status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D43CC" w:rsidRPr="009E61B9" w:rsidRDefault="00AD43CC" w:rsidP="00B461FC">
            <w:pPr>
              <w:spacing w:after="0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E61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bidi="ar"/>
              </w:rPr>
              <w:t>Raw reads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D43CC" w:rsidRPr="009E61B9" w:rsidRDefault="00AD43CC" w:rsidP="00B461FC">
            <w:pPr>
              <w:spacing w:after="0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E61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bidi="ar"/>
              </w:rPr>
              <w:t>Raw base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D43CC" w:rsidRPr="009E61B9" w:rsidRDefault="00AD43CC" w:rsidP="00B461FC">
            <w:pPr>
              <w:spacing w:after="0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E61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bidi="ar"/>
              </w:rPr>
              <w:t>Clean reads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AD43CC" w:rsidRPr="009E61B9" w:rsidRDefault="00AD43CC" w:rsidP="00B461FC">
            <w:pPr>
              <w:spacing w:after="0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9E61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  <w:lang w:bidi="ar"/>
              </w:rPr>
              <w:t>Clean base</w:t>
            </w:r>
          </w:p>
        </w:tc>
      </w:tr>
      <w:tr w:rsidR="00AD43CC" w:rsidRPr="00B461FC" w:rsidTr="00B47F06">
        <w:trPr>
          <w:trHeight w:val="402"/>
        </w:trPr>
        <w:tc>
          <w:tcPr>
            <w:tcW w:w="118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461FC" w:rsidRDefault="00AD43CC" w:rsidP="00AD43C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61F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33-1</w:t>
            </w:r>
          </w:p>
        </w:tc>
        <w:tc>
          <w:tcPr>
            <w:tcW w:w="22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461FC" w:rsidRDefault="00AD43CC" w:rsidP="00B704B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1, Treatment Before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461FC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61F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7,578,322 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461FC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61F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,636,748,300 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461FC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61F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2,684,248 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461FC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461F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,019,146,490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33-2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1, Treatment Afte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6,358,570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,453,785,5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7,339,396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,846,726,750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35-1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P_2, Treatment Before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5,178,314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,276,747,1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8,646,286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,289,889,168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35-2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2, Treatment Afte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0,410,784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,061,617,6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2,713,942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,755,242,130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38-1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3, Treatment Before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8,529,300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,779,395,0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0,837,276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,264,848,352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38-2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3, Treatment Afte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4,527,092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,679,063,8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1,850,370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,291,078,482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41-1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4, Treatment Before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6,480,008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,472,001,2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3,454,182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,946,396,236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41-2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4, Treatment Afte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4,874,846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,231,226,9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1,948,602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,889,539,106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51-1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5, Treatment Before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8,820,740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,823,111,0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3,976,576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,874,202,334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51-2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5, Treatment Afte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2,712,018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,406,802,7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5,389,604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,391,306,096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55-1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6, Treatment Before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6,264,082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,439,612,3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3,416,858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,024,389,074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55-2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6, Treatment Afte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8,129,632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,719,444,8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3,713,730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,205,695,324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57-1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7, Treatment Before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0,434,884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,065,232,6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3,342,594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,862,215,282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57-2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7, Treatment Afte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4,396,834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,659,525,1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6,128,670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,044,558,150 </w:t>
            </w:r>
          </w:p>
        </w:tc>
      </w:tr>
      <w:tr w:rsidR="00AD43CC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58-1B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B704B6" w:rsidRDefault="00AD43CC" w:rsidP="00B704B6">
            <w:pPr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8, Treatment Before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4,192,486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,628,872,9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0,723,768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D43CC" w:rsidRPr="00CB53BE" w:rsidRDefault="00AD43CC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,780,446,876 </w:t>
            </w:r>
          </w:p>
        </w:tc>
      </w:tr>
      <w:tr w:rsidR="00CB53BE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PY-12592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B704B6" w:rsidRDefault="00CB53BE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8, Treatment Afte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5,163,696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,274,554,4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9,839,238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,775,238,904 </w:t>
            </w:r>
          </w:p>
        </w:tc>
      </w:tr>
      <w:tr w:rsidR="00CB53BE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61-1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B704B6" w:rsidRDefault="00CB53BE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9, Treatment Before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5,472,872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,820,930,8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9,297,044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,482,675,274 </w:t>
            </w:r>
          </w:p>
        </w:tc>
      </w:tr>
      <w:tr w:rsidR="00CB53BE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61-2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B704B6" w:rsidRDefault="00CB53BE" w:rsidP="00B704B6">
            <w:pPr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9, Treatment Afte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4,655,634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,698,345,1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8,450,658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,737,154,912 </w:t>
            </w:r>
          </w:p>
        </w:tc>
      </w:tr>
      <w:tr w:rsidR="00CB53BE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66-1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B704B6" w:rsidRDefault="00CB53BE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10, Treatment Before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0,157,834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,023,675,1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4,353,370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,123,662,594 </w:t>
            </w:r>
          </w:p>
        </w:tc>
      </w:tr>
      <w:tr w:rsidR="00CB53BE" w:rsidRPr="009E61B9" w:rsidTr="00B47F06">
        <w:trPr>
          <w:trHeight w:val="402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704B6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78-1</w:t>
            </w:r>
          </w:p>
        </w:tc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B704B6" w:rsidRDefault="00CB53BE" w:rsidP="00B704B6">
            <w:pPr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04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_10, Treatment Afte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3,385,978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,007,896,700 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5,705,272 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B53BE" w:rsidRPr="00CB53BE" w:rsidRDefault="00CB53BE" w:rsidP="00B461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53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,797,662,546 </w:t>
            </w:r>
          </w:p>
        </w:tc>
      </w:tr>
    </w:tbl>
    <w:p w:rsidR="000D2F65" w:rsidRPr="009E61B9" w:rsidRDefault="000D2F65" w:rsidP="009E61B9">
      <w:pPr>
        <w:pStyle w:val="a4"/>
        <w:ind w:left="720" w:firstLineChars="0" w:firstLine="0"/>
        <w:jc w:val="both"/>
        <w:rPr>
          <w:rFonts w:ascii="Times New Roman" w:hAnsi="Times New Roman" w:cs="Times New Roman"/>
          <w:color w:val="000000" w:themeColor="text1"/>
        </w:rPr>
      </w:pPr>
    </w:p>
    <w:sectPr w:rsidR="000D2F65" w:rsidRPr="009E6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1A6B" w:rsidRDefault="008C1A6B" w:rsidP="00E53364">
      <w:pPr>
        <w:spacing w:after="0" w:line="240" w:lineRule="auto"/>
      </w:pPr>
      <w:r>
        <w:separator/>
      </w:r>
    </w:p>
  </w:endnote>
  <w:endnote w:type="continuationSeparator" w:id="0">
    <w:p w:rsidR="008C1A6B" w:rsidRDefault="008C1A6B" w:rsidP="00E53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1A6B" w:rsidRDefault="008C1A6B" w:rsidP="00E53364">
      <w:pPr>
        <w:spacing w:after="0" w:line="240" w:lineRule="auto"/>
      </w:pPr>
      <w:r>
        <w:separator/>
      </w:r>
    </w:p>
  </w:footnote>
  <w:footnote w:type="continuationSeparator" w:id="0">
    <w:p w:rsidR="008C1A6B" w:rsidRDefault="008C1A6B" w:rsidP="00E533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660B5"/>
    <w:multiLevelType w:val="hybridMultilevel"/>
    <w:tmpl w:val="700E2EC8"/>
    <w:lvl w:ilvl="0" w:tplc="4744579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B075A1"/>
    <w:multiLevelType w:val="hybridMultilevel"/>
    <w:tmpl w:val="49A2579C"/>
    <w:lvl w:ilvl="0" w:tplc="70025B1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988"/>
    <w:rsid w:val="000254C7"/>
    <w:rsid w:val="000766F5"/>
    <w:rsid w:val="000D2F65"/>
    <w:rsid w:val="001819D4"/>
    <w:rsid w:val="003954F8"/>
    <w:rsid w:val="003A20CE"/>
    <w:rsid w:val="003D4327"/>
    <w:rsid w:val="00571BDD"/>
    <w:rsid w:val="007428BC"/>
    <w:rsid w:val="00796903"/>
    <w:rsid w:val="007A1B84"/>
    <w:rsid w:val="008223B0"/>
    <w:rsid w:val="008C1A6B"/>
    <w:rsid w:val="00982C43"/>
    <w:rsid w:val="009E61B9"/>
    <w:rsid w:val="00A13314"/>
    <w:rsid w:val="00A8335E"/>
    <w:rsid w:val="00A85E7A"/>
    <w:rsid w:val="00AD43CC"/>
    <w:rsid w:val="00AD7534"/>
    <w:rsid w:val="00B461FC"/>
    <w:rsid w:val="00B47F06"/>
    <w:rsid w:val="00B516EF"/>
    <w:rsid w:val="00B704B6"/>
    <w:rsid w:val="00C17434"/>
    <w:rsid w:val="00CB53BE"/>
    <w:rsid w:val="00E53364"/>
    <w:rsid w:val="00EE4403"/>
    <w:rsid w:val="00FE6988"/>
    <w:rsid w:val="06673CCA"/>
    <w:rsid w:val="08CD5481"/>
    <w:rsid w:val="0CF13766"/>
    <w:rsid w:val="119F1CC8"/>
    <w:rsid w:val="13E12B46"/>
    <w:rsid w:val="21BB2F61"/>
    <w:rsid w:val="25E81BE2"/>
    <w:rsid w:val="27730007"/>
    <w:rsid w:val="2A761B02"/>
    <w:rsid w:val="30E561C7"/>
    <w:rsid w:val="31D812EA"/>
    <w:rsid w:val="31DD0C22"/>
    <w:rsid w:val="32E17264"/>
    <w:rsid w:val="374F2C92"/>
    <w:rsid w:val="37E82CF5"/>
    <w:rsid w:val="39D36E73"/>
    <w:rsid w:val="3B1C0384"/>
    <w:rsid w:val="3E7E482D"/>
    <w:rsid w:val="458F3EB0"/>
    <w:rsid w:val="47EE5E4B"/>
    <w:rsid w:val="4B675791"/>
    <w:rsid w:val="4C6F7709"/>
    <w:rsid w:val="4D133FB2"/>
    <w:rsid w:val="4F5C2A5F"/>
    <w:rsid w:val="50462DC7"/>
    <w:rsid w:val="508856B1"/>
    <w:rsid w:val="50AB138F"/>
    <w:rsid w:val="550A3AF8"/>
    <w:rsid w:val="556C5498"/>
    <w:rsid w:val="55AC7B9A"/>
    <w:rsid w:val="5B927F14"/>
    <w:rsid w:val="65AB34AB"/>
    <w:rsid w:val="66EC2868"/>
    <w:rsid w:val="69804EAA"/>
    <w:rsid w:val="7042782C"/>
    <w:rsid w:val="73131050"/>
    <w:rsid w:val="7406324E"/>
    <w:rsid w:val="78AF5182"/>
    <w:rsid w:val="7AC70749"/>
    <w:rsid w:val="7EFA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D17F5"/>
  <w15:docId w15:val="{A7FF1708-C41C-403C-9EE0-871827BA5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rsid w:val="009E61B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E53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53364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533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53364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</dc:creator>
  <cp:lastModifiedBy>dongliangleng@outlook.com</cp:lastModifiedBy>
  <cp:revision>19</cp:revision>
  <dcterms:created xsi:type="dcterms:W3CDTF">2017-11-06T03:55:00Z</dcterms:created>
  <dcterms:modified xsi:type="dcterms:W3CDTF">2019-05-2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59</vt:lpwstr>
  </property>
</Properties>
</file>